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84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dditional file 1: Case overview</w:t>
      </w:r>
    </w:p>
    <w:tbl>
      <w:tblPr>
        <w:tblW w:w="1417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09"/>
        <w:gridCol w:w="992"/>
        <w:gridCol w:w="1701"/>
        <w:gridCol w:w="992"/>
        <w:gridCol w:w="1134"/>
        <w:gridCol w:w="5954"/>
        <w:gridCol w:w="1134"/>
      </w:tblGrid>
      <w:tr>
        <w:trPr>
          <w:trHeight w:val="39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Referenc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Case n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Sex</w:t>
            </w:r>
          </w:p>
          <w:p>
            <w:pPr>
              <w:pStyle w:val="Normal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Female (F) Male (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4"/>
                <w:szCs w:val="14"/>
                <w:lang w:val="en-GB"/>
              </w:rPr>
              <w:t>Age at publication /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4"/>
                <w:szCs w:val="14"/>
                <w:lang w:val="en-GB"/>
              </w:rPr>
              <w:t>Age at ons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Blaschkoid distrib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Other patterns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Distribution of pigmentary les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Family history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4"/>
                <w:szCs w:val="14"/>
                <w:lang w:val="en-GB"/>
              </w:rPr>
              <w:t>Yes (Y) No (N)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fsar et al. 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ed macule with hypertrichosis and hypopigmented macules on right thigh and gluteal area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uayo-Leiva et al.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months/At birth 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eckerboar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rythema and 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Akahoshi et al. 2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0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Akiyama et al. 19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months/3 weeks after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mother)</w:t>
            </w:r>
          </w:p>
        </w:tc>
      </w:tr>
      <w:tr>
        <w:trPr>
          <w:trHeight w:val="11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3 years/Several weeks after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Al Aboud et al. 2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sister)</w:t>
            </w:r>
          </w:p>
        </w:tc>
      </w:tr>
      <w:tr>
        <w:trPr>
          <w:trHeight w:val="8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sister)</w:t>
            </w:r>
          </w:p>
        </w:tc>
      </w:tr>
      <w:tr>
        <w:trPr>
          <w:trHeight w:val="5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Alrobaee et al. 2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Few months after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varez et al. 19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years/1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proximal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aba et al.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- and hypopigmentation on neck and left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6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aba et al. 2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- and hypopigmentation on neck and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 (sister)</w:t>
            </w:r>
          </w:p>
        </w:tc>
      </w:tr>
      <w:tr>
        <w:trPr>
          <w:trHeight w:val="2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- and hypopigmentation on right side of the back and adjacent abdomen with a sharp demarcation at the anterior midlin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 (sister)</w:t>
            </w:r>
          </w:p>
        </w:tc>
      </w:tr>
      <w:tr>
        <w:trPr>
          <w:trHeight w:val="2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allmer-Weber et al. 19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6 months/11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2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artholomew et al. 19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6 months/Within the first we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he trunk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Baty et al. 2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extremities, predominant on the left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Bocian et al. 19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- and hypopigmentation on trunk and buttock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Boente et al.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- and hypopigmented macules on trunk and external genital area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month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ed macules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oon et al. 19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month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extremities and midline of abdome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rar et al. 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4.5 years/6 week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verall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rock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years/3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ed streaks on right chest, right arm, and left leg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9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ygum et al.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years/4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with papillomatosis on scalp, face, neck and trunk. Sharp demarcation at the anterior midline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ygum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paldi et al. 2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proximal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8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5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6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Cappanera et al.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2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left side of the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5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Castori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8 years/-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right upper extremity. Midline demarcation at ne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ellini et al. 19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7 years/2-3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bac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itayat et al. 19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month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o et al.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4"/>
                <w:szCs w:val="14"/>
                <w:lang w:val="en-GB"/>
              </w:rPr>
              <w:t xml:space="preserve">Hyperpigmented patch on upper back, hypopigmented macules withi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20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Cho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-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F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 years (median age, 4 - 56 years)/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14.27 years (mean, birth – 54 years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+ 30/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4"/>
                <w:szCs w:val="14"/>
                <w:lang w:val="en-GB"/>
              </w:rPr>
              <w:t>30/30 hyperpigmentation.</w:t>
            </w:r>
          </w:p>
          <w:p>
            <w:pPr>
              <w:pStyle w:val="Normal"/>
              <w:autoSpaceDE w:val="false"/>
              <w:rPr/>
            </w:pPr>
            <w:r>
              <w:rPr>
                <w:sz w:val="14"/>
                <w:szCs w:val="14"/>
                <w:lang w:val="en-GB"/>
              </w:rPr>
              <w:t>19/30 trunk, 13/30 upper extremity, 11/30 back, 10/30 chest, 9/30 lower extremity, 8/30 abdomen, 5/30 face and neck.</w:t>
            </w:r>
          </w:p>
          <w:p>
            <w:pPr>
              <w:pStyle w:val="Normal"/>
              <w:autoSpaceDE w:val="false"/>
              <w:rPr/>
            </w:pPr>
            <w:r>
              <w:rPr>
                <w:sz w:val="14"/>
                <w:szCs w:val="14"/>
                <w:lang w:val="en-GB"/>
              </w:rPr>
              <w:t xml:space="preserve">15/30 right side, 11/30 left side, 4/30 both sid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1/30 mother)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 (29/30)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Choi et al. 2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years/15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left abdomen and bac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ohen et al.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back, buttock, and posterior thigh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right abdomen and low ba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Diffuse hypopigment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left abdomen and groi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right flank, groin, thigh, and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bilateral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left upp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Diffuse hyperpigment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8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posterior thighs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left lateral neck, shoulder, and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8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year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he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right upper chest, abdomen, and suprapubic are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Diffuse hyperpigment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left lower chest, abdomen, and bac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left jawline and preauricular reg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right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8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months/2 wee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right abdomen and face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3.5 years/1 mon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right abdomen and ba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months/1 mon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anterior trunk and left breast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months/2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upper back, abdomen, and groi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5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months/2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right abdomen and fla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months/4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upper chest, shoulder, and upp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months/5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8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5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bilateral flexure surfaces of upper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months/6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left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months/9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left ba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10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bilateral forearms and left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months/11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o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months/12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bilateral thighs and kne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 years/24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right abdomen and ba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5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24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right abdomen and fla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years/5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right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years/6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left chest and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years/1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right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orrea-Cerro et al. 1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elaporte et al. 19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6 wee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thigh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21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esai et al. 19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ide of the trunk, right genital region, right extremities, left chest, and left upp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Devillers et al.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months/2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abdomen, back,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Dhar et al. 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Di Lernia 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7 year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right side of the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year/1 mon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right buttock and thig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1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year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year/1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4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face and ne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years/9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upp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5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0 years/4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right ar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2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years/1 yea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3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8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0 years/5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right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5 year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highs and genitali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year/3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right buttock and flexor sides of the thigh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7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years/1 yea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years/2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6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years/3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left arm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 Lernia 2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bac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onnai et al. 19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, upper extremities and thighs. Anterior midline demarc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year/5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back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17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Dúran-McKinster et al.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5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>years/ First months of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, upper extremities, flexor sides of lower extremities. Sharp midline demarc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id et al. 2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ed macules on abdomen and right upp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El-Sawy et al.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months/6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back, upper extremities,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Errichetti et al. 2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years/2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Ertam et al. 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aletra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3 years/-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29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an et al. 19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4 months/1 week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ed macules on right chest, right upper extremity and right aspect of the scalp. Sharp midline demarc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Finkelstein et al. 19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1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ed macules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Fleury et al. 19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 year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posterior part of trunk and on flexor sides of the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mother)</w:t>
            </w:r>
          </w:p>
        </w:tc>
      </w:tr>
      <w:tr>
        <w:trPr>
          <w:trHeight w:val="6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ches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, left upper extremity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Fogu et al. 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1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back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 xml:space="preserve">Fritz et al. 199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-/1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- and hypopigmentation on trunk and upp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Fujimoto et al. 19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2 years and 3 months/1 mon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6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Fujino et al. 19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trunk and left low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arcia Muret et al.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- /8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trunk, left upper extremity, and left low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eorge et al. 19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3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erdes et al. 2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years/1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houlder, right upper extremity, midline of back, and left low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nzalez-del Angel et al.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2 years/17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ed macules with predominance on the lef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Gonzalez-Ensenat et al. 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years/First year of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Grazia et al. 19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Griebel et al. 19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6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one leg, trunk, and arm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5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, right upper extremity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3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3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left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Gupta et al. 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 day old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utte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 years/20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right pubic are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ansen et al. 2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lower extremities with predominance on the left. Sharp midline demarc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ansen et al. 2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ide of the back and right low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Happle et al. 1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fé-au-lait spots on right mandibular area and the right upper extremity. Hypopigmentation on right side of the neck and should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8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apple 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lef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siblings and mother)</w:t>
            </w:r>
          </w:p>
        </w:tc>
      </w:tr>
      <w:tr>
        <w:trPr>
          <w:trHeight w:val="16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siblings and mother)</w:t>
            </w:r>
          </w:p>
        </w:tc>
      </w:tr>
      <w:tr>
        <w:trPr>
          <w:trHeight w:val="26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 hou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siblings and mother)</w:t>
            </w:r>
          </w:p>
        </w:tc>
      </w:tr>
      <w:tr>
        <w:trPr>
          <w:trHeight w:val="3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Happle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 months/Few weeks after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Phylloid pattern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ed macules on trunk and extremities. Dorsal and ventral midline separ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bac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Hartmann et al. 2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7 years/3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31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ssab-El-Naby et al. 19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right side of the trunk and right thig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Hernandez-Martin et al.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7-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F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–24 months (mean 12.2 months)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/25 hyperpigmented macules on forehead and temple.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6/25 café-au-lait spots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7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Hogeling et al. 2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2-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F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-/3.4 months (mea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+ 3/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/39 chest/abdomen, 20/39 back, 9/39 extremities, 9/39 face, 6/39 neck.</w:t>
            </w:r>
          </w:p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/39 ventral delineation, 7/39 dorsal deline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2/39)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N (37/39)</w:t>
            </w:r>
          </w:p>
        </w:tc>
      </w:tr>
      <w:tr>
        <w:trPr>
          <w:trHeight w:val="9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ong et al. 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anterior trunk and flexor sides of the thigh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orn et al. 1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N 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Horn et al.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After first year of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 (half-brother)</w:t>
            </w:r>
          </w:p>
        </w:tc>
      </w:tr>
      <w:tr>
        <w:trPr>
          <w:trHeight w:val="13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9 years/During first month of lif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extremities. Sharp midline demarc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 (half-brother)</w:t>
            </w:r>
          </w:p>
        </w:tc>
      </w:tr>
      <w:tr>
        <w:trPr>
          <w:trHeight w:val="1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shikawa et al. 19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years/3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bac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agia et al. 2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years/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ation on right chest, upper back, and axillary regions. Sharp midline demarc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ain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ed macules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Jenkins et al. 19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bac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4"/>
                <w:szCs w:val="14"/>
                <w:lang w:val="en-GB"/>
              </w:rPr>
              <w:t>Kalter et al. 19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 year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ed macules on the entire body, especially on flank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months/2-3 weeks after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Café-au-lait spots on most of the body. Midline demarc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ang et al. 19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ed macules on lower back and forehea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anwar et al. 19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the entire body and right half of the face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9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ayser et al. 2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Keng et al. 2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back, buttock, and left fla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Khandpur et al. 2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iritsi et al. 2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1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upp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Koifmann et al. 19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ed regions on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Kosaki et al. 200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upper extremities and midfacial are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roisel et al. 2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5 year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ba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ubota et al. 19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1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flank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8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uwahara et al. 2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month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Lal et al. 2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2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Larralde et al. 2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- and hypopigmentation on neck, trunk and leg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9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Leonard et al.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trunk and extremities, predominance on the right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Lipsker et al. 200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-/hyperpigmentation trunk and lower extremities. Sharp midline demarc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Llamas-Velasco et al. 2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 years/5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Lu et al. 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7 years/2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abdomen and ba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25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ungarotti et al. 19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aspect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back and left side of abdomen. Hyperpigmentation on right side of abdomen. Patchy aspect on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agenis et al. 19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8 years/19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back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aruani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months/10 d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2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Mégarbané et al.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years/4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posterior parts of the upper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endiratta et al. 2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Soon after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7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etta et al.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2 years/6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 (mother, grandmother)</w:t>
            </w:r>
          </w:p>
        </w:tc>
      </w:tr>
      <w:tr>
        <w:trPr>
          <w:trHeight w:val="12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 years/Early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right buttocks, right upper extremity, and flexor side of the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mother, daughter)</w:t>
            </w:r>
          </w:p>
        </w:tc>
      </w:tr>
      <w:tr>
        <w:trPr>
          <w:trHeight w:val="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 years/Early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buttocks and right thigh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 (daughter, granddaughter)</w:t>
            </w:r>
          </w:p>
        </w:tc>
      </w:tr>
      <w:tr>
        <w:trPr>
          <w:trHeight w:val="6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Meyer et al. 200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 years/First months of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shoulder and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7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orava et al. 2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5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Café-au-lait spots and hyperpigmented region on trunk, right axillary area, abdomen, and thighs. Hypopigmentation in the hyperpigmented region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origaki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9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neck and right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uhammad et al. 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6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Murano et al. 199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right side of the trunk and upp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flexor surfaces of right upper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yers et al. 2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ed macules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Naveen et al. 201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 years/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 and thigh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44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Nehal et al. 19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4-3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F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e at onset: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18/38 At birth </w:t>
              <w:br/>
              <w:t xml:space="preserve">22/38 by the age of 2 years </w:t>
              <w:br/>
              <w:t xml:space="preserve">14/38 after the age of 2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+ 38/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right neck and ea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5.5 years/ Child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right and left side of abdome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left side of the ches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 years/ Child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right and left side of the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5 years/ Child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right and left side of the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5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left side of the chest and upper extremity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Child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right side of the chest and left should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5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left side of the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1 years/Child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right and left thigh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26 month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left low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3 month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Diffuse hyperpigment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right side of the trunk and thig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1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right side of the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7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4 years/Child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o- and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0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- and hyperpigmentation on right and left side of the head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25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Nicita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years/Few months after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ed macules on spine and right lower extremity. Hypopigmented macules on left low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iessen et al. 2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One month after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- and hypopigmentation on trunk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Nishimura et al. 19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(linear) on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gunbiyi et al. 19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, upper extremities and thigh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hashi et al. 19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month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lower abdomen. Hypopigmentation on thigh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years/ 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right side of the body. Hypopigmentation on left chest and left upp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years/ -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he bac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he entire bod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buttocks and flexor sides of the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month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8 years/ -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iso et al. 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 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right sole and palm. Hypopigmentation on right side of the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Oiso et al. 2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Oiso et al.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neck and upper chest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9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Ong et al. 19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years/19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Ousager et al. 200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 years/20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side of the trunk. Sharp midline demarc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Ousager et al. 201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40 year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left side of the trunk, extremities, neck, face, scalp, and external genital are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Palungwachira et al. 200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Within the first we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44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Pascual-Castroviejo et al. 19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6-4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1 F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Birth–10 years/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/76 At birth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/76 First years of life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+ 76/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6/76 hypopigmentation anywhere on the body.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1/76 mother, 1/76 grand-mother)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 (74/76)</w:t>
            </w:r>
          </w:p>
        </w:tc>
      </w:tr>
      <w:tr>
        <w:trPr>
          <w:trHeight w:val="12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il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 month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ellegrino et al. 19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years/1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ation on trunk and extremities, predominance on the righ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etit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5 years/5.5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flexor sides of the upp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illay et al. 19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face, trunk,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inheiro et al. 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Diffuse hyperpigment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right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lower extremities and sacral are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left lower extremity. Hypopigmentation on left side of the trunk and left upp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upper and lower extremities. Hypopigmentation on left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left gluteal region and thigh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8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trunk, thighs and perineum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6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ower extremities and gluteal reg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side of the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right low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left side of the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right side of the fac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8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left side of the trunk and right groi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1 years/Child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Diffuse hypopigment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o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o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8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3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left side of the trunk and left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7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right groi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right side of the ne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pigment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0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left thigh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ini et al. 19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years/3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left lower extremity. Midline demarc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nto de Gouveia et al. 2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- and hypopigmentation on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nti et al.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months/3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he trunk and right lower extremity. Midline demarcation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father)</w:t>
            </w:r>
          </w:p>
        </w:tc>
      </w:tr>
      <w:tr>
        <w:trPr>
          <w:trHeight w:val="7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upper chest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 (daughter)</w:t>
            </w:r>
          </w:p>
        </w:tc>
      </w:tr>
      <w:tr>
        <w:trPr>
          <w:trHeight w:val="9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rtnoï et al. 19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years/10-1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f the entire body, except mucous membranes, soles and palm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ulimood et al. 1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9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Quecedo et al. 1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Several weeks after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Quigg et al. 2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lumbar region and right upper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avel et al. 2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 birth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ffuse hyper- and hypopigmentation on thigh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esende et al. 2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4 years/23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ed macules on right side of the upper back and should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Ribeiro Noce et al. 2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Phylloid pattern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. Hypo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itter et al. 19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ittinger et al. 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years/10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ed regions, predominant on buttocks and distal extensor sides of the upp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mano et al. 19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7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extremities, predominance on the right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tt et al. 19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5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uggieri 2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ash-like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 and right mandible. Hypopigmentation on right supraclavicular are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20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years/3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ash-line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ation on trunk, extremities and left side of the fac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uggieri et al. 2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years/First few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ation on trunk and upp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uggieri et al. 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, buttocks,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mother)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uiz-Maldonado et al. 19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years 9 months/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horax and upper right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 8 months/2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5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years 3 months/3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2 years 1 month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years 10 month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2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right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 year 2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 year 10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9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months/3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5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year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 2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 year 2 months/3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months/5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ide of the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10 years 6 month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year 5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 5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upper extremities, neck, thorax, and mandible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houlder and upp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months/2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9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years 11 months/8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ide of the body and right low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 years/1 mon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3 years 7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ide of the neck and upper right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months/1 mon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1 year 9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8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left side of the neck, thorax, and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3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 year 2 month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 7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horax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2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5 years 3 month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 1 month/15 d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years 4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7 years 4 month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 year 5 months/6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years 2 months/2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1 year 2 month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years 8 month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ide of the bac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year 4 month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Patchy pattern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righ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6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1 year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, neck,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5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3 years/-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thorax and upp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months/3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ide of th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5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year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arma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13-5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9 F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9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months to 29 years/Mostly within few months after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 68/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- and hypopigmentation anywhere on the body, predominant on periorbital area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5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axena et al. 19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months/2 weeks after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chepis et al. 19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2 year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he back, flexor sides of the upper extremities, and lower extremities, predominant on the left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chepis et al. 19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years/12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, ankles, thighs, hips, predominant on the lef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chepis et al. 2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- and hypopigmentation on trunk. Hypopigmentation on lower extremities.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cott et al. 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month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hah et al.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- and hypopigmentation on groin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harma et al. 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 years/Child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ed macule on right cheek, right lower eyelid and right iri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himizu et al. 201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9 years/3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years/6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he back and left upper extremit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igurdardottir et al. 19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month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ation on forehead and ches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month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y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, especially on abdomen. Café-au-lait spots on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ingh et al.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left side of the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eijlen et al. 2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ylloi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0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5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oll et al.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eckerboar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. Sharp midline demarca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 xml:space="preserve">Strømme et al. 200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years/5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ybert et al. 19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6 years 10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N </w:t>
            </w:r>
          </w:p>
        </w:tc>
      </w:tr>
      <w:tr>
        <w:trPr>
          <w:trHeight w:val="14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2 years 5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right lower extremity and abdome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9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3.5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body and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8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9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/3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13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1 years 9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18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ation on trunk and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3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- and hypopigmentation on body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/11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- and hypopigmentation on the trun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/15 ye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proximal extremities. Hypopigmentation on distal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ibjee et al. 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5F 5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ches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4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left hip and ches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back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98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right low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8 years/6 month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98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Hypopigmentation on left side of the neck, right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98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Hyperpigmentation on left chest, upper extremity and thig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6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98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Hypopigmentation on upp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2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chest and shoulder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apa et al. 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Thomas et al. 19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years/At bi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1059" w:leader="none"/>
              </w:tabs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the entire bod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month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posterior surfaces of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34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years/During the first few years of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lower extremities, including soles of the fee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2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5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lower thorax and abdomen, midline demarcation. Hypopigmentation on abdome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1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3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8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years/Infanc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flexor sides of the low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Toelle et al. 200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years/Inf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heckerboard patter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runk, groin, and fac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6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Toll et al. 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streaks on the ba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Trägårdh et al.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5 years/2.5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he back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Tsutsumi et al. 199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years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- and 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unca et al. 2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 day old/At bir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buttocks, groin, axillae, and proximal lateral thigh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Turleau et al. 198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year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4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Verghese et al. 19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5 years/10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Hyper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N 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Vormittag et al. 19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 years/Since child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7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years/After first year of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f the skin, clearly following the lines of Blaschko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mother)</w:t>
            </w:r>
          </w:p>
        </w:tc>
      </w:tr>
      <w:tr>
        <w:trPr>
          <w:trHeight w:val="14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eaver et al. 19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opigmentation on trunk and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oods et al. 19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3 years/Infanc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ed region from mid-thoracic back to left axilla. Hypopigmentation on the entire body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spine, right shoulder and right upper extremity. Hypopigmentation on flexor sides of the lower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7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years/ 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yperpigmentation on flanks, lower abdome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6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years/ 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right upper extremity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ulfsberg et al. 19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upper extremities, left groin and upper thigh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twin sister)</w:t>
            </w:r>
          </w:p>
        </w:tc>
      </w:tr>
      <w:tr>
        <w:trPr>
          <w:trHeight w:val="8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years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left antecubital fossa and upper thig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Y (twin sister)</w:t>
            </w:r>
          </w:p>
        </w:tc>
      </w:tr>
      <w:tr>
        <w:trPr>
          <w:trHeight w:val="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akinci et al.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months/1 we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opigmentation on trunk and extremiti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9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Yim et al. 19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 months/2.5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yperpigmentation on the entire body, except on face, palms, soles, eyes, and mucous membran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</w:t>
            </w:r>
          </w:p>
        </w:tc>
      </w:tr>
      <w:tr>
        <w:trPr>
          <w:trHeight w:val="1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Yuksek et al. 200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years/6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 xml:space="preserve">Hyperpigmentation on trunk, neck, perioral area, genitalia, and upper extremities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9F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2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Phylloid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Patchy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Checkerboard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Sash-lik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25 Y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342 N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284 NA</w:t>
            </w:r>
          </w:p>
        </w:tc>
      </w:tr>
    </w:tbl>
    <w:p>
      <w:pPr>
        <w:pStyle w:val="Normal"/>
        <w:tabs>
          <w:tab w:val="clear" w:pos="1304"/>
          <w:tab w:val="left" w:pos="4206" w:leader="none"/>
        </w:tabs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900" w:right="818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-331" w:hanging="0"/>
      <w:jc w:val="right"/>
      <w:rPr>
        <w:sz w:val="20"/>
        <w:szCs w:val="20"/>
      </w:rPr>
    </w:pPr>
    <w:r>
      <w:rPr>
        <w:sz w:val="20"/>
        <w:szCs w:val="20"/>
      </w:rPr>
      <w:t xml:space="preserve">Page </w:t>
    </w:r>
    <w:r>
      <w:rPr>
        <w:bCs/>
        <w:sz w:val="20"/>
        <w:szCs w:val="20"/>
      </w:rPr>
      <w:fldChar w:fldCharType="begin"/>
    </w:r>
    <w:r>
      <w:rPr>
        <w:sz w:val="20"/>
        <w:szCs w:val="20"/>
        <w:bCs/>
      </w:rPr>
      <w:instrText xml:space="preserve"> PAGE </w:instrText>
    </w:r>
    <w:r>
      <w:rPr>
        <w:sz w:val="20"/>
        <w:szCs w:val="20"/>
        <w:bCs/>
      </w:rPr>
      <w:fldChar w:fldCharType="separate"/>
    </w:r>
    <w:r>
      <w:rPr>
        <w:sz w:val="20"/>
        <w:szCs w:val="20"/>
        <w:bCs/>
      </w:rPr>
      <w:t>9</w:t>
    </w:r>
    <w:r>
      <w:rPr>
        <w:sz w:val="20"/>
        <w:szCs w:val="20"/>
        <w:bCs/>
      </w:rPr>
      <w:fldChar w:fldCharType="end"/>
    </w:r>
    <w:r>
      <w:rPr>
        <w:sz w:val="20"/>
        <w:szCs w:val="20"/>
      </w:rPr>
      <w:t xml:space="preserve"> of </w:t>
    </w:r>
    <w:r>
      <w:rPr>
        <w:bCs/>
        <w:sz w:val="20"/>
        <w:szCs w:val="20"/>
      </w:rPr>
      <w:fldChar w:fldCharType="begin"/>
    </w:r>
    <w:r>
      <w:rPr>
        <w:sz w:val="20"/>
        <w:szCs w:val="20"/>
        <w:bCs/>
      </w:rPr>
      <w:instrText xml:space="preserve"> NUMPAGES \* ARABIC </w:instrText>
    </w:r>
    <w:r>
      <w:rPr>
        <w:sz w:val="20"/>
        <w:szCs w:val="20"/>
        <w:bCs/>
      </w:rPr>
      <w:fldChar w:fldCharType="separate"/>
    </w:r>
    <w:r>
      <w:rPr>
        <w:sz w:val="20"/>
        <w:szCs w:val="20"/>
        <w:bCs/>
      </w:rPr>
      <w:t>9</w:t>
    </w:r>
    <w:r>
      <w:rPr>
        <w:sz w:val="20"/>
        <w:szCs w:val="20"/>
        <w:bCs/>
      </w:rPr>
      <w:fldChar w:fldCharType="end"/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  <w:p>
    <w:pPr>
      <w:pStyle w:val="Header"/>
      <w:ind w:right="360" w:hanging="0"/>
      <w:jc w:val="center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2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sz w:val="24"/>
      <w:szCs w:val="24"/>
    </w:rPr>
  </w:style>
  <w:style w:type="character" w:styleId="SidefodTegn">
    <w:name w:val="Sidefod Tegn"/>
    <w:qFormat/>
    <w:rPr>
      <w:sz w:val="24"/>
      <w:szCs w:val="24"/>
    </w:rPr>
  </w:style>
  <w:style w:type="character" w:styleId="FodnotetekstTegn">
    <w:name w:val="Fodnotetekst Tegn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/>
  </w:style>
  <w:style w:type="character" w:styleId="Kommentarhenvisning">
    <w:name w:val="Kommentarhenvisning"/>
    <w:qFormat/>
    <w:rPr>
      <w:sz w:val="18"/>
      <w:szCs w:val="18"/>
    </w:rPr>
  </w:style>
  <w:style w:type="character" w:styleId="KommentartekstTegn">
    <w:name w:val="Kommentartekst Tegn"/>
    <w:qFormat/>
    <w:rPr>
      <w:sz w:val="24"/>
      <w:szCs w:val="24"/>
    </w:rPr>
  </w:style>
  <w:style w:type="character" w:styleId="KommentaremneTegn">
    <w:name w:val="Kommentaremne Tegn"/>
    <w:qFormat/>
    <w:rPr>
      <w:b/>
      <w:bCs/>
      <w:sz w:val="24"/>
      <w:szCs w:val="24"/>
    </w:rPr>
  </w:style>
  <w:style w:type="character" w:styleId="MarkeringsbobletekstTegn">
    <w:name w:val="Markeringsbobletekst Teg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/>
  </w:style>
  <w:style w:type="paragraph" w:styleId="Kommentartekst">
    <w:name w:val="Kommentartekst"/>
    <w:basedOn w:val="Normal"/>
    <w:qFormat/>
    <w:pPr/>
    <w:rPr/>
  </w:style>
  <w:style w:type="paragraph" w:styleId="Kommentaremne">
    <w:name w:val="Kommentaremne"/>
    <w:basedOn w:val="Kommentartekst"/>
    <w:next w:val="Kommentartekst"/>
    <w:qFormat/>
    <w:pPr/>
    <w:rPr>
      <w:b/>
      <w:bCs/>
      <w:sz w:val="20"/>
      <w:szCs w:val="20"/>
    </w:rPr>
  </w:style>
  <w:style w:type="paragraph" w:styleId="Markeringsbobletekst">
    <w:name w:val="Markeringsboble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2:29:00Z</dcterms:created>
  <dc:creator>tif8bu</dc:creator>
  <dc:description/>
  <cp:keywords/>
  <dc:language>en-US</dc:language>
  <cp:lastModifiedBy>Anna Boye Kromann</cp:lastModifiedBy>
  <cp:lastPrinted>2014-10-13T14:10:00Z</cp:lastPrinted>
  <dcterms:modified xsi:type="dcterms:W3CDTF">2017-06-27T08:33:00Z</dcterms:modified>
  <cp:revision>26</cp:revision>
  <dc:subject/>
  <dc:title>Table 1</dc:title>
</cp:coreProperties>
</file>